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S6. Information of CaM protein in different species of potential </w:t>
      </w:r>
      <w:r>
        <w:rPr>
          <w:rFonts w:hint="default" w:ascii="Times New Roman" w:hAnsi="Times New Roman" w:cs="Times New Roman"/>
          <w:b/>
          <w:bCs/>
          <w:i/>
          <w:iCs/>
          <w:lang w:val="en-US" w:eastAsia="zh-CN"/>
        </w:rPr>
        <w:t>L. pneumophila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hosts.</w:t>
      </w:r>
      <w:r>
        <w:rPr>
          <w:rFonts w:hint="default" w:ascii="Times New Roman" w:hAnsi="Times New Roman" w:cs="Times New Roman"/>
          <w:lang w:val="en-US" w:eastAsia="zh-CN"/>
        </w:rPr>
        <w:br w:type="textWrapping"/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656"/>
        <w:gridCol w:w="2480"/>
        <w:gridCol w:w="2964"/>
        <w:gridCol w:w="13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ccess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No.</w:t>
            </w:r>
          </w:p>
        </w:tc>
        <w:tc>
          <w:tcPr>
            <w:tcW w:w="248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otein name</w:t>
            </w:r>
          </w:p>
        </w:tc>
        <w:tc>
          <w:tcPr>
            <w:tcW w:w="2964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pecies / strain names</w:t>
            </w:r>
          </w:p>
        </w:tc>
        <w:tc>
          <w:tcPr>
            <w:tcW w:w="133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otein length (aa) 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AD45181.1</w:t>
            </w:r>
          </w:p>
        </w:tc>
        <w:tc>
          <w:tcPr>
            <w:tcW w:w="248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M</w:t>
            </w:r>
          </w:p>
        </w:tc>
        <w:tc>
          <w:tcPr>
            <w:tcW w:w="296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Homo sapiens</w:t>
            </w:r>
          </w:p>
        </w:tc>
        <w:tc>
          <w:tcPr>
            <w:tcW w:w="133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P_001022775.2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M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Tetrahymena thermophila SB210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AA33172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M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Dictyostelium discoideum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LR14060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M putative 1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canthamoeba castellanii str. Neff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P_004336073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M putative 1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canthamoeba castellanii str. Neff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YQ99709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aM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Tieghemostelium lacteum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P_003293234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aM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Dictyostelium purpureum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P_004361968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aM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Cavenderia fasciculata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P_002674748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aM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Naegleria gruberi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P_009308421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aM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Trypanosoma_grayi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P_001740593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aM putative 1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Entamoeba dispar SAW760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P_652365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aM putative 1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Entamoeba histolytica HM-1:IMSS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AT99218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aM putative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Entamoeba histolytica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P_001739364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aM putative 2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Entamoeba dispar SAW760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P_655757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aM putative 2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Entamoeba histolytica HM-1:IMSS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P_001734679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aM putative 3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Entamoeba dispar SAW760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P_651708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aM putative 3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Entamoeba histolytica HM-1:IMSS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P_001737671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aM putative 4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Entamoeba dispar SAW760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P_652048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aM putative 4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Entamoeba histolytica HM-1:IMSS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P_004334690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M putative 3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canthamoeba castellanii str. Neff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65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P_004337386.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M putative 4</w:t>
            </w:r>
          </w:p>
        </w:tc>
        <w:tc>
          <w:tcPr>
            <w:tcW w:w="296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canthamoeba castellanii str. Neff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53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* indicates number of amino acid.</w:t>
      </w: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12076F"/>
    <w:rsid w:val="02EF5604"/>
    <w:rsid w:val="061C1E8E"/>
    <w:rsid w:val="22446079"/>
    <w:rsid w:val="2B583151"/>
    <w:rsid w:val="30BE60FB"/>
    <w:rsid w:val="385D3370"/>
    <w:rsid w:val="453851EC"/>
    <w:rsid w:val="498C74CD"/>
    <w:rsid w:val="4BBD1BFC"/>
    <w:rsid w:val="4FE3611C"/>
    <w:rsid w:val="5C3B0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05:52:46Z</dcterms:created>
  <dc:creator>TSINGHAN</dc:creator>
  <cp:lastModifiedBy>tsinghan</cp:lastModifiedBy>
  <dcterms:modified xsi:type="dcterms:W3CDTF">2021-06-02T07:1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98321D55AB34BD9B791F312848D044E</vt:lpwstr>
  </property>
</Properties>
</file>